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C1E2" w14:textId="77777777" w:rsidR="00186135" w:rsidRPr="00D81C2A" w:rsidRDefault="00186135" w:rsidP="00186135">
      <w:pPr>
        <w:spacing w:after="0" w:line="240" w:lineRule="auto"/>
        <w:jc w:val="center"/>
        <w:rPr>
          <w:sz w:val="20"/>
          <w:szCs w:val="20"/>
        </w:rPr>
      </w:pPr>
      <w:r w:rsidRPr="00D81C2A">
        <w:rPr>
          <w:noProof/>
        </w:rPr>
        <w:drawing>
          <wp:inline distT="0" distB="0" distL="0" distR="0" wp14:anchorId="60541864" wp14:editId="15389417">
            <wp:extent cx="5387791" cy="6629400"/>
            <wp:effectExtent l="0" t="0" r="3810" b="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916" cy="66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DEF78" w14:textId="77777777" w:rsidR="00186135" w:rsidRPr="00D81C2A" w:rsidRDefault="00186135" w:rsidP="00186135">
      <w:pPr>
        <w:spacing w:after="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7</w:t>
      </w:r>
      <w:r w:rsidRPr="00D81C2A">
        <w:rPr>
          <w:b/>
          <w:bCs/>
          <w:sz w:val="20"/>
          <w:szCs w:val="20"/>
        </w:rPr>
        <w:t>:</w:t>
      </w:r>
      <w:r w:rsidRPr="00D81C2A">
        <w:rPr>
          <w:sz w:val="20"/>
          <w:szCs w:val="20"/>
        </w:rPr>
        <w:t xml:space="preserve"> Simulation of pulsatile flow in a curved tube illustrate the formation of counter-rotating vortices, or Dean vortices, with positive (yellow) and negative (blue) helicity in the curved region. Streamlines originating from the cross-sectional slice in the middle show the positive and negative helicity throughout the curved tube.</w:t>
      </w:r>
    </w:p>
    <w:p w14:paraId="7A747EC9" w14:textId="1D312658" w:rsidR="00C55A64" w:rsidRPr="00186135" w:rsidRDefault="00C55A64" w:rsidP="00186135">
      <w:pPr>
        <w:spacing w:line="240" w:lineRule="auto"/>
        <w:rPr>
          <w:sz w:val="20"/>
          <w:szCs w:val="20"/>
        </w:rPr>
      </w:pPr>
    </w:p>
    <w:sectPr w:rsidR="00C55A64" w:rsidRPr="00186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35"/>
    <w:rsid w:val="00186135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46FE"/>
  <w15:chartTrackingRefBased/>
  <w15:docId w15:val="{0031C82F-C9BD-4F72-AF77-1029EDCE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135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7:00Z</dcterms:created>
  <dcterms:modified xsi:type="dcterms:W3CDTF">2022-10-14T17:17:00Z</dcterms:modified>
</cp:coreProperties>
</file>